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41" w:rightFromText="141" w:horzAnchor="margin" w:tblpY="1369"/>
        <w:tblW w:w="10573" w:type="dxa"/>
        <w:tblLook w:val="04A0" w:firstRow="1" w:lastRow="0" w:firstColumn="1" w:lastColumn="0" w:noHBand="0" w:noVBand="1"/>
      </w:tblPr>
      <w:tblGrid>
        <w:gridCol w:w="2376"/>
        <w:gridCol w:w="1480"/>
        <w:gridCol w:w="4672"/>
        <w:gridCol w:w="2045"/>
      </w:tblGrid>
      <w:tr w:rsidR="0037786E" w:rsidRPr="00F3371E" w:rsidTr="0037786E">
        <w:tc>
          <w:tcPr>
            <w:tcW w:w="2376" w:type="dxa"/>
          </w:tcPr>
          <w:p w:rsidR="007F7EFE" w:rsidRPr="00F3371E" w:rsidRDefault="007F7EFE" w:rsidP="0037786E">
            <w:pPr>
              <w:ind w:right="-308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371E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proofErr w:type="spellEnd"/>
            <w:r w:rsidR="00520914" w:rsidRPr="00F3371E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="00520914" w:rsidRPr="00F3371E">
              <w:rPr>
                <w:rFonts w:ascii="Arial" w:hAnsi="Arial" w:cs="Arial"/>
                <w:b/>
                <w:sz w:val="20"/>
                <w:szCs w:val="20"/>
              </w:rPr>
              <w:t>alternative</w:t>
            </w:r>
            <w:proofErr w:type="spellEnd"/>
            <w:r w:rsidR="00520914" w:rsidRPr="00F337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0914" w:rsidRPr="00F3371E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  <w:r w:rsidR="00520914" w:rsidRPr="00F337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</w:tcPr>
          <w:p w:rsidR="007F7EFE" w:rsidRPr="00F3371E" w:rsidRDefault="007F7EFE" w:rsidP="003778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7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3371E">
              <w:rPr>
                <w:rFonts w:ascii="Arial" w:hAnsi="Arial" w:cs="Arial"/>
                <w:b/>
                <w:sz w:val="20"/>
                <w:szCs w:val="20"/>
              </w:rPr>
              <w:t>GenBank</w:t>
            </w:r>
            <w:proofErr w:type="spellEnd"/>
            <w:r w:rsidRPr="00F3371E"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4672" w:type="dxa"/>
          </w:tcPr>
          <w:p w:rsidR="007F7EFE" w:rsidRPr="00F3371E" w:rsidRDefault="007F7EFE" w:rsidP="0037786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45" w:type="dxa"/>
          </w:tcPr>
          <w:p w:rsidR="007F7EFE" w:rsidRPr="00F3371E" w:rsidRDefault="007F7EFE" w:rsidP="003778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71E">
              <w:rPr>
                <w:rFonts w:ascii="Arial" w:hAnsi="Arial" w:cs="Arial"/>
                <w:b/>
                <w:sz w:val="20"/>
                <w:szCs w:val="20"/>
              </w:rPr>
              <w:t xml:space="preserve">Product </w:t>
            </w:r>
            <w:proofErr w:type="spellStart"/>
            <w:r w:rsidRPr="00F3371E">
              <w:rPr>
                <w:rFonts w:ascii="Arial" w:hAnsi="Arial" w:cs="Arial"/>
                <w:b/>
                <w:sz w:val="20"/>
                <w:szCs w:val="20"/>
              </w:rPr>
              <w:t>size</w:t>
            </w:r>
            <w:proofErr w:type="spellEnd"/>
          </w:p>
        </w:tc>
      </w:tr>
      <w:tr w:rsidR="0037786E" w:rsidRPr="00F3371E" w:rsidTr="0037786E">
        <w:tc>
          <w:tcPr>
            <w:tcW w:w="2376" w:type="dxa"/>
          </w:tcPr>
          <w:p w:rsidR="00F3371E" w:rsidRPr="00F3371E" w:rsidRDefault="00520914" w:rsidP="0037786E">
            <w:pPr>
              <w:ind w:right="-135"/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1</w:t>
            </w:r>
          </w:p>
          <w:p w:rsidR="00520914" w:rsidRPr="00F3371E" w:rsidRDefault="00520914" w:rsidP="0037786E">
            <w:pPr>
              <w:ind w:right="-135"/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1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M941111.1</w:t>
            </w:r>
          </w:p>
        </w:tc>
        <w:tc>
          <w:tcPr>
            <w:tcW w:w="4672" w:type="dxa"/>
          </w:tcPr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CCGAAAGGCTGCAATCAACCAA-3′</w:t>
            </w:r>
          </w:p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GCAGCTCGTACCTCCTCCACAAGA-3′</w:t>
            </w:r>
          </w:p>
        </w:tc>
        <w:tc>
          <w:tcPr>
            <w:tcW w:w="2045" w:type="dxa"/>
          </w:tcPr>
          <w:p w:rsidR="00520914" w:rsidRPr="00F3371E" w:rsidRDefault="009D0E7E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37786E" w:rsidRPr="00F3371E" w:rsidTr="0037786E">
        <w:tc>
          <w:tcPr>
            <w:tcW w:w="2376" w:type="dxa"/>
          </w:tcPr>
          <w:p w:rsid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2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2b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M941112.1</w:t>
            </w:r>
          </w:p>
        </w:tc>
        <w:tc>
          <w:tcPr>
            <w:tcW w:w="4672" w:type="dxa"/>
          </w:tcPr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CAGCGCTTGCAACGGCTACGA-3′</w:t>
            </w:r>
          </w:p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GCAAGCGGATCAGGGCTGTG-3′</w:t>
            </w:r>
          </w:p>
        </w:tc>
        <w:tc>
          <w:tcPr>
            <w:tcW w:w="2045" w:type="dxa"/>
          </w:tcPr>
          <w:p w:rsidR="00520914" w:rsidRPr="00F3371E" w:rsidRDefault="009D0E7E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3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2d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M941113.1</w:t>
            </w:r>
          </w:p>
        </w:tc>
        <w:tc>
          <w:tcPr>
            <w:tcW w:w="4672" w:type="dxa"/>
          </w:tcPr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GCTGCCTTTGCCCATCCTG-3′</w:t>
            </w:r>
          </w:p>
          <w:p w:rsidR="009D0E7E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CCCCCGTTTAACTGCTCATACTT-3′</w:t>
            </w:r>
          </w:p>
        </w:tc>
        <w:tc>
          <w:tcPr>
            <w:tcW w:w="2045" w:type="dxa"/>
          </w:tcPr>
          <w:p w:rsidR="00520914" w:rsidRPr="00F3371E" w:rsidRDefault="009D0E7E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4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3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M941114.1</w:t>
            </w:r>
          </w:p>
        </w:tc>
        <w:tc>
          <w:tcPr>
            <w:tcW w:w="4672" w:type="dxa"/>
          </w:tcPr>
          <w:p w:rsidR="00520914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GCTTGAACGAGCCTTAGGTGAAT-3′</w:t>
            </w:r>
          </w:p>
          <w:p w:rsidR="009D0E7E" w:rsidRPr="00F3371E" w:rsidRDefault="009D0E7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ATATTTGTTGCCGGGGAGAGTTCT-3′</w:t>
            </w:r>
          </w:p>
        </w:tc>
        <w:tc>
          <w:tcPr>
            <w:tcW w:w="2045" w:type="dxa"/>
          </w:tcPr>
          <w:p w:rsidR="00520914" w:rsidRPr="00F3371E" w:rsidRDefault="009D0E7E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5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4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M941115.1</w:t>
            </w:r>
          </w:p>
        </w:tc>
        <w:tc>
          <w:tcPr>
            <w:tcW w:w="4672" w:type="dxa"/>
          </w:tcPr>
          <w:p w:rsidR="00520914" w:rsidRPr="00F3371E" w:rsidRDefault="00ED54CA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CGGCCCGGACGACCACATC-3′</w:t>
            </w:r>
          </w:p>
          <w:p w:rsidR="00ED54CA" w:rsidRPr="00F3371E" w:rsidRDefault="00ED54CA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CCCGCCGGCGTGCTTCTT-3′</w:t>
            </w:r>
          </w:p>
        </w:tc>
        <w:tc>
          <w:tcPr>
            <w:tcW w:w="2045" w:type="dxa"/>
          </w:tcPr>
          <w:p w:rsidR="00520914" w:rsidRPr="00F3371E" w:rsidRDefault="00ED54CA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6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2a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FR696361.1</w:t>
            </w:r>
          </w:p>
        </w:tc>
        <w:tc>
          <w:tcPr>
            <w:tcW w:w="4672" w:type="dxa"/>
          </w:tcPr>
          <w:p w:rsidR="00520914" w:rsidRPr="00F3371E" w:rsidRDefault="00ED54CA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GCGCTGCAGTACACGGAA-3′</w:t>
            </w:r>
          </w:p>
          <w:p w:rsidR="00ED54CA" w:rsidRPr="00F3371E" w:rsidRDefault="00ED54CA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CTAGCTAGCTAGGAACCTCCG-3′</w:t>
            </w:r>
          </w:p>
        </w:tc>
        <w:tc>
          <w:tcPr>
            <w:tcW w:w="2045" w:type="dxa"/>
          </w:tcPr>
          <w:p w:rsidR="00520914" w:rsidRPr="00F3371E" w:rsidRDefault="00ED54CA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7</w:t>
            </w:r>
          </w:p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(HvVPE2c)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FR696363.1</w:t>
            </w:r>
          </w:p>
        </w:tc>
        <w:tc>
          <w:tcPr>
            <w:tcW w:w="4672" w:type="dxa"/>
          </w:tcPr>
          <w:p w:rsidR="00520914" w:rsidRPr="00F3371E" w:rsidRDefault="001C3FA5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GCGTCTCTGAGGCCCAAATGA-3′</w:t>
            </w:r>
          </w:p>
          <w:p w:rsidR="001C3FA5" w:rsidRPr="00F3371E" w:rsidRDefault="001C3FA5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TTATAACCGCCGCAAGCACTGAT-3′</w:t>
            </w:r>
          </w:p>
        </w:tc>
        <w:tc>
          <w:tcPr>
            <w:tcW w:w="2045" w:type="dxa"/>
          </w:tcPr>
          <w:p w:rsidR="00520914" w:rsidRPr="00F3371E" w:rsidRDefault="001C3FA5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37786E" w:rsidRPr="00F3371E" w:rsidTr="0037786E">
        <w:tc>
          <w:tcPr>
            <w:tcW w:w="2376" w:type="dxa"/>
          </w:tcPr>
          <w:p w:rsidR="00520914" w:rsidRPr="00F3371E" w:rsidRDefault="00520914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HvLeg-8</w:t>
            </w:r>
          </w:p>
        </w:tc>
        <w:tc>
          <w:tcPr>
            <w:tcW w:w="1480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AK364023.1</w:t>
            </w:r>
          </w:p>
        </w:tc>
        <w:tc>
          <w:tcPr>
            <w:tcW w:w="4672" w:type="dxa"/>
          </w:tcPr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’-ACTCACTGCCATCCTTCTCAAGAGCTGT-3’</w:t>
            </w:r>
          </w:p>
          <w:p w:rsidR="00520914" w:rsidRPr="00F3371E" w:rsidRDefault="00520914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’-AGACTTGAGAACCATTGGACCATCGGCA-3’</w:t>
            </w:r>
          </w:p>
        </w:tc>
        <w:tc>
          <w:tcPr>
            <w:tcW w:w="2045" w:type="dxa"/>
          </w:tcPr>
          <w:p w:rsidR="00520914" w:rsidRPr="00F3371E" w:rsidRDefault="00520914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170BF1" w:rsidRPr="00F3371E" w:rsidTr="0037786E">
        <w:tc>
          <w:tcPr>
            <w:tcW w:w="2376" w:type="dxa"/>
          </w:tcPr>
          <w:p w:rsidR="00170BF1" w:rsidRPr="00170BF1" w:rsidRDefault="00170BF1" w:rsidP="00170BF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170BF1">
              <w:rPr>
                <w:rFonts w:ascii="Arial" w:hAnsi="Arial" w:cs="Arial"/>
                <w:i/>
                <w:sz w:val="20"/>
                <w:szCs w:val="20"/>
              </w:rPr>
              <w:t>cy4</w:t>
            </w:r>
          </w:p>
          <w:p w:rsidR="00170BF1" w:rsidRPr="00F3371E" w:rsidRDefault="00170BF1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80" w:type="dxa"/>
          </w:tcPr>
          <w:p w:rsidR="00170BF1" w:rsidRPr="00F3371E" w:rsidRDefault="00170BF1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170BF1">
              <w:rPr>
                <w:rFonts w:ascii="Arial" w:hAnsi="Arial" w:cs="Arial"/>
                <w:sz w:val="20"/>
                <w:szCs w:val="20"/>
              </w:rPr>
              <w:t xml:space="preserve">AJ748344.1  </w:t>
            </w:r>
          </w:p>
        </w:tc>
        <w:tc>
          <w:tcPr>
            <w:tcW w:w="4672" w:type="dxa"/>
          </w:tcPr>
          <w:p w:rsidR="00170BF1" w:rsidRDefault="00170BF1" w:rsidP="003778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TGTTGAATGCGGCACGA -3’</w:t>
            </w:r>
          </w:p>
          <w:p w:rsidR="00170BF1" w:rsidRPr="00F3371E" w:rsidRDefault="00170BF1" w:rsidP="003778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CAGCCAACAGTACCCTGAGTT-3’</w:t>
            </w:r>
            <w:r w:rsidRPr="00170BF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045" w:type="dxa"/>
          </w:tcPr>
          <w:p w:rsidR="00170BF1" w:rsidRPr="00F3371E" w:rsidRDefault="00170BF1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37786E" w:rsidRPr="00F3371E" w:rsidTr="0037786E">
        <w:tc>
          <w:tcPr>
            <w:tcW w:w="2376" w:type="dxa"/>
          </w:tcPr>
          <w:p w:rsidR="007F7EFE" w:rsidRPr="00F3371E" w:rsidRDefault="007F7EFE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3371E">
              <w:rPr>
                <w:rFonts w:ascii="Arial" w:hAnsi="Arial" w:cs="Arial"/>
                <w:i/>
                <w:sz w:val="20"/>
                <w:szCs w:val="20"/>
              </w:rPr>
              <w:t>TEF1 α-</w:t>
            </w:r>
            <w:proofErr w:type="spellStart"/>
            <w:r w:rsidRPr="00F3371E">
              <w:rPr>
                <w:rFonts w:ascii="Arial" w:hAnsi="Arial" w:cs="Arial"/>
                <w:i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480" w:type="dxa"/>
          </w:tcPr>
          <w:p w:rsidR="007F7EFE" w:rsidRPr="00F3371E" w:rsidRDefault="007F7EFE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Z50789.1</w:t>
            </w:r>
          </w:p>
        </w:tc>
        <w:tc>
          <w:tcPr>
            <w:tcW w:w="4672" w:type="dxa"/>
          </w:tcPr>
          <w:p w:rsidR="007F7EFE" w:rsidRPr="00F3371E" w:rsidRDefault="00775CAB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GACCGCCGCCGCCTCAT-3′</w:t>
            </w:r>
          </w:p>
          <w:p w:rsidR="00775CAB" w:rsidRPr="00F3371E" w:rsidRDefault="00775CAB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5′-GATACCAGCCTCAAAACCACCAGT-3′</w:t>
            </w:r>
          </w:p>
        </w:tc>
        <w:tc>
          <w:tcPr>
            <w:tcW w:w="2045" w:type="dxa"/>
          </w:tcPr>
          <w:p w:rsidR="007F7EFE" w:rsidRPr="00F3371E" w:rsidRDefault="00775CAB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71E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941F1B" w:rsidRPr="00F3371E" w:rsidTr="0037786E">
        <w:tc>
          <w:tcPr>
            <w:tcW w:w="2376" w:type="dxa"/>
          </w:tcPr>
          <w:p w:rsidR="00941F1B" w:rsidRPr="00F3371E" w:rsidRDefault="00941F1B" w:rsidP="0037786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480" w:type="dxa"/>
          </w:tcPr>
          <w:p w:rsidR="00941F1B" w:rsidRPr="00F3371E" w:rsidRDefault="00941F1B" w:rsidP="003778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145451</w:t>
            </w:r>
          </w:p>
        </w:tc>
        <w:tc>
          <w:tcPr>
            <w:tcW w:w="4672" w:type="dxa"/>
          </w:tcPr>
          <w:p w:rsidR="00941F1B" w:rsidRDefault="00941F1B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941F1B">
              <w:rPr>
                <w:rFonts w:ascii="Arial" w:hAnsi="Arial" w:cs="Arial"/>
                <w:sz w:val="20"/>
                <w:szCs w:val="20"/>
              </w:rPr>
              <w:t>5′-GGTAGGG</w:t>
            </w:r>
            <w:r>
              <w:rPr>
                <w:rFonts w:ascii="Arial" w:hAnsi="Arial" w:cs="Arial"/>
                <w:sz w:val="20"/>
                <w:szCs w:val="20"/>
              </w:rPr>
              <w:t>ATGGGGCAGAAGG-</w:t>
            </w:r>
            <w:r w:rsidRPr="00941F1B">
              <w:rPr>
                <w:rFonts w:ascii="Arial" w:hAnsi="Arial" w:cs="Arial"/>
                <w:sz w:val="20"/>
                <w:szCs w:val="20"/>
              </w:rPr>
              <w:t>3′</w:t>
            </w:r>
          </w:p>
          <w:p w:rsidR="00941F1B" w:rsidRPr="00F3371E" w:rsidRDefault="00941F1B" w:rsidP="0037786E">
            <w:pPr>
              <w:rPr>
                <w:rFonts w:ascii="Arial" w:hAnsi="Arial" w:cs="Arial"/>
                <w:sz w:val="20"/>
                <w:szCs w:val="20"/>
              </w:rPr>
            </w:pPr>
            <w:r w:rsidRPr="00941F1B">
              <w:rPr>
                <w:rFonts w:ascii="Arial" w:hAnsi="Arial" w:cs="Arial"/>
                <w:sz w:val="20"/>
                <w:szCs w:val="20"/>
              </w:rPr>
              <w:t>5′-ACCAGCGAGATCCAAACGAAGAA-3′</w:t>
            </w:r>
          </w:p>
        </w:tc>
        <w:tc>
          <w:tcPr>
            <w:tcW w:w="2045" w:type="dxa"/>
          </w:tcPr>
          <w:p w:rsidR="00941F1B" w:rsidRPr="00F3371E" w:rsidRDefault="00941F1B" w:rsidP="00CA5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</w:p>
        </w:tc>
      </w:tr>
    </w:tbl>
    <w:p w:rsidR="002B16E2" w:rsidRPr="002B16E2" w:rsidRDefault="0037786E" w:rsidP="002B16E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="002B16E2" w:rsidRPr="002B16E2">
        <w:rPr>
          <w:rFonts w:ascii="Times New Roman" w:hAnsi="Times New Roman" w:cs="Times New Roman"/>
          <w:sz w:val="24"/>
          <w:szCs w:val="24"/>
          <w:lang w:val="en-US"/>
        </w:rPr>
        <w:t>Genes and primer sequences used in quantitative reverse transcription</w:t>
      </w:r>
      <w:r w:rsidR="002B16E2" w:rsidRPr="002B16E2">
        <w:rPr>
          <w:rFonts w:ascii="Cambria Math" w:hAnsi="Cambria Math" w:cs="Cambria Math"/>
          <w:sz w:val="24"/>
          <w:szCs w:val="24"/>
          <w:lang w:val="en-US"/>
        </w:rPr>
        <w:t>‐</w:t>
      </w:r>
      <w:r w:rsidR="002B16E2" w:rsidRPr="002B16E2">
        <w:rPr>
          <w:rFonts w:ascii="Times New Roman" w:hAnsi="Times New Roman" w:cs="Times New Roman"/>
          <w:sz w:val="24"/>
          <w:szCs w:val="24"/>
          <w:lang w:val="en-US"/>
        </w:rPr>
        <w:t>PCR analyses.</w:t>
      </w:r>
    </w:p>
    <w:p w:rsidR="00F04CA9" w:rsidRPr="0037786E" w:rsidRDefault="00F04C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04CA9" w:rsidRPr="0037786E" w:rsidSect="005209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68C"/>
    <w:rsid w:val="000210E8"/>
    <w:rsid w:val="00023787"/>
    <w:rsid w:val="00125FD1"/>
    <w:rsid w:val="00170BF1"/>
    <w:rsid w:val="001C3FA5"/>
    <w:rsid w:val="002B16E2"/>
    <w:rsid w:val="0037786E"/>
    <w:rsid w:val="00440C1A"/>
    <w:rsid w:val="00520914"/>
    <w:rsid w:val="005F2975"/>
    <w:rsid w:val="00775CAB"/>
    <w:rsid w:val="007F22EE"/>
    <w:rsid w:val="007F7EFE"/>
    <w:rsid w:val="0083069F"/>
    <w:rsid w:val="00941F1B"/>
    <w:rsid w:val="00982CF1"/>
    <w:rsid w:val="009D0E7E"/>
    <w:rsid w:val="00A2068C"/>
    <w:rsid w:val="00B10090"/>
    <w:rsid w:val="00BB0326"/>
    <w:rsid w:val="00BC2058"/>
    <w:rsid w:val="00C32D53"/>
    <w:rsid w:val="00C829D9"/>
    <w:rsid w:val="00CA5FC5"/>
    <w:rsid w:val="00E72989"/>
    <w:rsid w:val="00ED54CA"/>
    <w:rsid w:val="00F04CA9"/>
    <w:rsid w:val="00F3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2989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2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729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2989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2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729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58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Mateusz</cp:lastModifiedBy>
  <cp:revision>23</cp:revision>
  <dcterms:created xsi:type="dcterms:W3CDTF">2018-10-03T12:25:00Z</dcterms:created>
  <dcterms:modified xsi:type="dcterms:W3CDTF">2019-06-11T16:07:00Z</dcterms:modified>
</cp:coreProperties>
</file>